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7EF" w:rsidRPr="0050215B" w:rsidRDefault="00E117EF" w:rsidP="00E117EF">
      <w:pPr>
        <w:rPr>
          <w:rFonts w:cstheme="minorHAnsi"/>
          <w:b/>
          <w:sz w:val="24"/>
          <w:szCs w:val="24"/>
        </w:rPr>
      </w:pPr>
      <w:r w:rsidRPr="0050215B">
        <w:rPr>
          <w:rFonts w:cstheme="minorHAnsi"/>
          <w:b/>
          <w:sz w:val="24"/>
          <w:szCs w:val="24"/>
        </w:rPr>
        <w:t xml:space="preserve">Factors associated with device-based measured physical activity and sedentary behavior in a cross-sectional Citizen Science study of adolescents </w:t>
      </w:r>
    </w:p>
    <w:p w:rsidR="00E117EF" w:rsidRPr="0050215B" w:rsidRDefault="00E117EF" w:rsidP="00E117EF">
      <w:pPr>
        <w:rPr>
          <w:rFonts w:cstheme="minorHAnsi"/>
          <w:b/>
          <w:sz w:val="24"/>
          <w:szCs w:val="24"/>
        </w:rPr>
      </w:pPr>
      <w:r w:rsidRPr="0050215B">
        <w:rPr>
          <w:rFonts w:cstheme="minorHAnsi"/>
          <w:b/>
          <w:sz w:val="24"/>
          <w:szCs w:val="24"/>
        </w:rPr>
        <w:t>Authors: Katharina Nimptsch, Yang Jiao, Lethizia Oliver-Stanley, Jonas Widmann</w:t>
      </w:r>
      <w:r w:rsidRPr="0050215B">
        <w:rPr>
          <w:rFonts w:cstheme="minorHAnsi"/>
          <w:b/>
          <w:sz w:val="24"/>
          <w:szCs w:val="24"/>
        </w:rPr>
        <w:t>,</w:t>
      </w:r>
      <w:r w:rsidRPr="0050215B">
        <w:rPr>
          <w:rFonts w:cstheme="minorHAnsi"/>
          <w:b/>
          <w:sz w:val="24"/>
          <w:szCs w:val="24"/>
        </w:rPr>
        <w:t xml:space="preserve"> Lina Jaeschke, Astrid Steinbrecher, Kieran Dowd, Tobias Pischon</w:t>
      </w:r>
    </w:p>
    <w:p w:rsidR="00E117EF" w:rsidRPr="0050215B" w:rsidRDefault="00E117EF" w:rsidP="00E117EF">
      <w:pPr>
        <w:rPr>
          <w:rFonts w:cstheme="minorHAnsi"/>
          <w:b/>
          <w:sz w:val="24"/>
          <w:szCs w:val="24"/>
        </w:rPr>
      </w:pPr>
    </w:p>
    <w:p w:rsidR="00E117EF" w:rsidRPr="0050215B" w:rsidRDefault="00E117EF" w:rsidP="00E117EF">
      <w:pPr>
        <w:rPr>
          <w:rFonts w:cstheme="minorHAnsi"/>
          <w:b/>
          <w:sz w:val="24"/>
          <w:szCs w:val="24"/>
        </w:rPr>
      </w:pPr>
      <w:r w:rsidRPr="0050215B">
        <w:rPr>
          <w:rFonts w:cstheme="minorHAnsi"/>
          <w:b/>
          <w:sz w:val="24"/>
          <w:szCs w:val="24"/>
        </w:rPr>
        <w:t>Corresponding author:</w:t>
      </w:r>
    </w:p>
    <w:p w:rsidR="00E117EF" w:rsidRPr="0050215B" w:rsidRDefault="00E117EF" w:rsidP="00E117EF">
      <w:pPr>
        <w:spacing w:after="0" w:line="360" w:lineRule="auto"/>
        <w:rPr>
          <w:rFonts w:cstheme="minorHAnsi"/>
          <w:sz w:val="24"/>
          <w:szCs w:val="24"/>
        </w:rPr>
      </w:pPr>
      <w:r w:rsidRPr="0050215B">
        <w:rPr>
          <w:rFonts w:cstheme="minorHAnsi"/>
          <w:sz w:val="24"/>
          <w:szCs w:val="24"/>
        </w:rPr>
        <w:t xml:space="preserve">Dr. Katharina Nimptsch </w:t>
      </w:r>
    </w:p>
    <w:p w:rsidR="00E117EF" w:rsidRPr="0050215B" w:rsidRDefault="00E117EF" w:rsidP="00E117EF">
      <w:pPr>
        <w:spacing w:after="0" w:line="360" w:lineRule="auto"/>
        <w:rPr>
          <w:rFonts w:cstheme="minorHAnsi"/>
          <w:sz w:val="24"/>
          <w:szCs w:val="24"/>
        </w:rPr>
      </w:pPr>
      <w:r w:rsidRPr="0050215B">
        <w:rPr>
          <w:rFonts w:cstheme="minorHAnsi"/>
          <w:sz w:val="24"/>
          <w:szCs w:val="24"/>
        </w:rPr>
        <w:t xml:space="preserve">Molecular Epidemiology Research Group </w:t>
      </w:r>
    </w:p>
    <w:p w:rsidR="00E117EF" w:rsidRPr="0050215B" w:rsidRDefault="00E117EF" w:rsidP="00E117EF">
      <w:pPr>
        <w:spacing w:after="0" w:line="360" w:lineRule="auto"/>
        <w:rPr>
          <w:rFonts w:cstheme="minorHAnsi"/>
          <w:sz w:val="24"/>
          <w:szCs w:val="24"/>
        </w:rPr>
      </w:pPr>
      <w:r w:rsidRPr="0050215B">
        <w:rPr>
          <w:rFonts w:cstheme="minorHAnsi"/>
          <w:sz w:val="24"/>
          <w:szCs w:val="24"/>
        </w:rPr>
        <w:t>Max Delbrück Center for Molecular Medicine (MDC)</w:t>
      </w:r>
    </w:p>
    <w:p w:rsidR="00E117EF" w:rsidRPr="0050215B" w:rsidRDefault="00E117EF" w:rsidP="00E117EF">
      <w:pPr>
        <w:spacing w:after="0" w:line="360" w:lineRule="auto"/>
        <w:rPr>
          <w:rFonts w:cstheme="minorHAnsi"/>
          <w:sz w:val="24"/>
          <w:szCs w:val="24"/>
          <w:lang w:val="de-DE"/>
        </w:rPr>
      </w:pPr>
      <w:r w:rsidRPr="0050215B">
        <w:rPr>
          <w:rFonts w:cstheme="minorHAnsi"/>
          <w:sz w:val="24"/>
          <w:szCs w:val="24"/>
          <w:lang w:val="de-DE"/>
        </w:rPr>
        <w:t>Robert-Rössle-Straße 10</w:t>
      </w:r>
    </w:p>
    <w:p w:rsidR="00E117EF" w:rsidRPr="0050215B" w:rsidRDefault="00E117EF" w:rsidP="00E117EF">
      <w:pPr>
        <w:spacing w:after="0" w:line="360" w:lineRule="auto"/>
        <w:rPr>
          <w:rFonts w:cstheme="minorHAnsi"/>
          <w:sz w:val="24"/>
          <w:szCs w:val="24"/>
          <w:lang w:val="de-DE"/>
        </w:rPr>
      </w:pPr>
      <w:r w:rsidRPr="0050215B">
        <w:rPr>
          <w:rFonts w:cstheme="minorHAnsi"/>
          <w:sz w:val="24"/>
          <w:szCs w:val="24"/>
          <w:lang w:val="de-DE"/>
        </w:rPr>
        <w:t>13125 Berlin</w:t>
      </w:r>
    </w:p>
    <w:p w:rsidR="00E117EF" w:rsidRPr="0050215B" w:rsidRDefault="00E117EF" w:rsidP="00E117EF">
      <w:pPr>
        <w:spacing w:after="0" w:line="360" w:lineRule="auto"/>
        <w:rPr>
          <w:rFonts w:cstheme="minorHAnsi"/>
          <w:sz w:val="24"/>
          <w:szCs w:val="24"/>
          <w:lang w:val="de-DE"/>
        </w:rPr>
      </w:pPr>
      <w:r w:rsidRPr="0050215B">
        <w:rPr>
          <w:rFonts w:cstheme="minorHAnsi"/>
          <w:sz w:val="24"/>
          <w:szCs w:val="24"/>
          <w:lang w:val="de-DE"/>
        </w:rPr>
        <w:t>Tel.: ++49 30 / 9406 – 4573</w:t>
      </w:r>
    </w:p>
    <w:p w:rsidR="00E117EF" w:rsidRPr="0050215B" w:rsidRDefault="00E117EF" w:rsidP="00E117EF">
      <w:pPr>
        <w:spacing w:after="0" w:line="360" w:lineRule="auto"/>
        <w:rPr>
          <w:rFonts w:cstheme="minorHAnsi"/>
          <w:sz w:val="24"/>
          <w:szCs w:val="24"/>
          <w:lang w:val="de-DE"/>
        </w:rPr>
      </w:pPr>
      <w:r w:rsidRPr="0050215B">
        <w:rPr>
          <w:rFonts w:cstheme="minorHAnsi"/>
          <w:sz w:val="24"/>
          <w:szCs w:val="24"/>
          <w:lang w:val="de-DE"/>
        </w:rPr>
        <w:t>Fax: ++49 30 / 9406 – 4576</w:t>
      </w:r>
    </w:p>
    <w:p w:rsidR="00E117EF" w:rsidRPr="0050215B" w:rsidRDefault="00E117EF" w:rsidP="00E117EF">
      <w:pPr>
        <w:spacing w:after="0" w:line="360" w:lineRule="auto"/>
        <w:rPr>
          <w:rFonts w:eastAsia="Times New Roman" w:cstheme="minorHAnsi"/>
          <w:sz w:val="14"/>
          <w:szCs w:val="14"/>
          <w:lang w:val="de-DE" w:eastAsia="de-DE"/>
        </w:rPr>
      </w:pPr>
      <w:proofErr w:type="spellStart"/>
      <w:r w:rsidRPr="0050215B">
        <w:rPr>
          <w:rFonts w:cstheme="minorHAnsi"/>
          <w:sz w:val="24"/>
          <w:szCs w:val="24"/>
          <w:lang w:val="de-DE"/>
        </w:rPr>
        <w:t>e-mail</w:t>
      </w:r>
      <w:proofErr w:type="spellEnd"/>
      <w:r w:rsidRPr="0050215B">
        <w:rPr>
          <w:rFonts w:cstheme="minorHAnsi"/>
          <w:sz w:val="24"/>
          <w:szCs w:val="24"/>
          <w:lang w:val="de-DE"/>
        </w:rPr>
        <w:t>: katharina.nimptsch@mdc-berlin.de</w:t>
      </w:r>
    </w:p>
    <w:p w:rsidR="00E117EF" w:rsidRPr="0050215B" w:rsidRDefault="00E117EF" w:rsidP="00E117EF">
      <w:pPr>
        <w:rPr>
          <w:rFonts w:cstheme="minorHAnsi"/>
          <w:b/>
          <w:sz w:val="24"/>
          <w:szCs w:val="24"/>
          <w:lang w:val="de-DE"/>
        </w:rPr>
      </w:pPr>
    </w:p>
    <w:p w:rsidR="00E117EF" w:rsidRPr="0050215B" w:rsidRDefault="00E117EF" w:rsidP="00E117EF">
      <w:pPr>
        <w:rPr>
          <w:rFonts w:cstheme="minorHAnsi"/>
          <w:b/>
        </w:rPr>
      </w:pPr>
      <w:r w:rsidRPr="0050215B">
        <w:rPr>
          <w:rFonts w:cstheme="minorHAnsi"/>
          <w:b/>
          <w:bCs/>
          <w:sz w:val="32"/>
          <w:szCs w:val="24"/>
        </w:rPr>
        <w:t>Supplementary</w:t>
      </w:r>
      <w:r w:rsidRPr="0050215B">
        <w:rPr>
          <w:rFonts w:cstheme="minorHAnsi"/>
          <w:b/>
          <w:bCs/>
          <w:sz w:val="32"/>
          <w:szCs w:val="24"/>
        </w:rPr>
        <w:t xml:space="preserve"> file: </w:t>
      </w:r>
      <w:r w:rsidRPr="0050215B">
        <w:rPr>
          <w:rFonts w:cstheme="minorHAnsi"/>
          <w:b/>
          <w:bCs/>
          <w:sz w:val="32"/>
          <w:szCs w:val="24"/>
        </w:rPr>
        <w:t>Supplem</w:t>
      </w:r>
      <w:r w:rsidR="0050215B">
        <w:rPr>
          <w:rFonts w:cstheme="minorHAnsi"/>
          <w:b/>
          <w:bCs/>
          <w:sz w:val="32"/>
          <w:szCs w:val="24"/>
        </w:rPr>
        <w:t>e</w:t>
      </w:r>
      <w:r w:rsidRPr="0050215B">
        <w:rPr>
          <w:rFonts w:cstheme="minorHAnsi"/>
          <w:b/>
          <w:bCs/>
          <w:sz w:val="32"/>
          <w:szCs w:val="24"/>
        </w:rPr>
        <w:t>ntal t</w:t>
      </w:r>
      <w:r w:rsidRPr="0050215B">
        <w:rPr>
          <w:rFonts w:cstheme="minorHAnsi"/>
          <w:b/>
          <w:bCs/>
          <w:sz w:val="32"/>
          <w:szCs w:val="24"/>
        </w:rPr>
        <w:t>ables 1–</w:t>
      </w:r>
      <w:r w:rsidRPr="0050215B">
        <w:rPr>
          <w:rFonts w:cstheme="minorHAnsi"/>
          <w:b/>
          <w:bCs/>
          <w:sz w:val="32"/>
          <w:szCs w:val="24"/>
        </w:rPr>
        <w:t>3</w:t>
      </w:r>
    </w:p>
    <w:p w:rsidR="00E117EF" w:rsidRDefault="00E117EF" w:rsidP="00E117EF">
      <w:pPr>
        <w:rPr>
          <w:b/>
        </w:rPr>
      </w:pPr>
    </w:p>
    <w:p w:rsidR="00E117EF" w:rsidRDefault="00E117EF" w:rsidP="00E117EF">
      <w:pPr>
        <w:rPr>
          <w:b/>
        </w:rPr>
      </w:pPr>
    </w:p>
    <w:p w:rsidR="00E117EF" w:rsidRDefault="00E117EF" w:rsidP="00E117EF">
      <w:pPr>
        <w:rPr>
          <w:b/>
        </w:rPr>
      </w:pPr>
      <w:bookmarkStart w:id="0" w:name="_GoBack"/>
      <w:bookmarkEnd w:id="0"/>
    </w:p>
    <w:p w:rsidR="00E117EF" w:rsidRDefault="00E117EF" w:rsidP="00E117EF">
      <w:pPr>
        <w:rPr>
          <w:b/>
        </w:rPr>
      </w:pPr>
    </w:p>
    <w:p w:rsidR="00E117EF" w:rsidRDefault="00E117EF" w:rsidP="00E117EF">
      <w:r w:rsidRPr="008338B5">
        <w:rPr>
          <w:b/>
        </w:rPr>
        <w:lastRenderedPageBreak/>
        <w:t>Supplemental table 1.</w:t>
      </w:r>
      <w:r>
        <w:t xml:space="preserve"> </w:t>
      </w:r>
      <w:r w:rsidRPr="00B4456E">
        <w:rPr>
          <w:rFonts w:ascii="Arial-ItalicMT" w:hAnsi="Arial-ItalicMT"/>
          <w:iCs/>
          <w:color w:val="000000"/>
          <w:sz w:val="20"/>
          <w:szCs w:val="20"/>
        </w:rPr>
        <w:t xml:space="preserve">Categorical questions included in the class-specific questionnaires and the distribution of </w:t>
      </w:r>
      <w:r>
        <w:rPr>
          <w:rFonts w:ascii="Arial-ItalicMT" w:hAnsi="Arial-ItalicMT"/>
          <w:iCs/>
          <w:color w:val="000000"/>
          <w:sz w:val="20"/>
          <w:szCs w:val="20"/>
        </w:rPr>
        <w:t xml:space="preserve">student’s </w:t>
      </w:r>
      <w:r w:rsidRPr="00B4456E">
        <w:rPr>
          <w:rFonts w:ascii="Arial-ItalicMT" w:hAnsi="Arial-ItalicMT"/>
          <w:iCs/>
          <w:color w:val="000000"/>
          <w:sz w:val="20"/>
          <w:szCs w:val="20"/>
        </w:rPr>
        <w:t>responses for each question</w:t>
      </w:r>
      <w:r w:rsidRPr="00B4456E">
        <w:t xml:space="preserve"> </w:t>
      </w:r>
    </w:p>
    <w:tbl>
      <w:tblPr>
        <w:tblW w:w="137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0"/>
        <w:gridCol w:w="938"/>
        <w:gridCol w:w="1276"/>
        <w:gridCol w:w="1386"/>
        <w:gridCol w:w="1200"/>
        <w:gridCol w:w="1200"/>
        <w:gridCol w:w="1200"/>
        <w:gridCol w:w="1200"/>
        <w:gridCol w:w="1200"/>
      </w:tblGrid>
      <w:tr w:rsidR="00E117EF" w:rsidRPr="00B4456E" w:rsidTr="007F6A45">
        <w:trPr>
          <w:trHeight w:val="300"/>
        </w:trPr>
        <w:tc>
          <w:tcPr>
            <w:tcW w:w="4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Question 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N (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class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N (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students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)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117EF" w:rsidRPr="00B4456E" w:rsidTr="007F6A45">
        <w:trPr>
          <w:trHeight w:val="900"/>
        </w:trPr>
        <w:tc>
          <w:tcPr>
            <w:tcW w:w="4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Disagree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ery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strongly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Disagre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Neither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gree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nor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disagre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gre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gree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ery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strongly</w:t>
            </w:r>
            <w:proofErr w:type="spellEnd"/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´m more physical active during my spare time than in school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5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´m satisfied with my body 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4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3.3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6.67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´m bothered by the long hours of sitting in school 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7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2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.3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8.11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8.3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45.9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6.22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fter school and doing my homework I feel exhausted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1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.36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2.5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62.5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9.64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I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feel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physically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fit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7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5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5.71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1.4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1.4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1.43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 feel like I don´t have enough time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4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6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5.2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8.26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43.4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3.04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he physical activity and sports behavior of my friends influences my own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1.5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6.9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6.9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8.8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.77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y hobbies make me more physical active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1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5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 am motivated to be physically active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4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6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.3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1.6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4.8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7.21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3.95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 have the possibility (spatially, financially) to do the type of sport I want to do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2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.2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6.1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41.9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8.71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 regularly work out at the gym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2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3.3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3.3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3.33%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When I have a choice in everyday life, I opt for the more physically active behavior 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6.67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3.33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0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</w:tr>
      <w:tr w:rsidR="00E117EF" w:rsidRPr="00B4456E" w:rsidTr="007F6A45">
        <w:trPr>
          <w:trHeight w:val="600"/>
        </w:trPr>
        <w:tc>
          <w:tcPr>
            <w:tcW w:w="4160" w:type="dxa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lastRenderedPageBreak/>
              <w:t> 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Yes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No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Does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not </w:t>
            </w:r>
            <w:proofErr w:type="spell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pply</w:t>
            </w:r>
            <w:proofErr w:type="spell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o you have a pet?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73.6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6.3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f you have a pet, in which category does it fit </w:t>
            </w:r>
            <w:proofErr w:type="gram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st?-</w:t>
            </w:r>
            <w:proofErr w:type="gram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Cat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1.5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42.11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6.3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f you have a pet, in which category does it fit </w:t>
            </w:r>
            <w:proofErr w:type="gram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st?-</w:t>
            </w:r>
            <w:proofErr w:type="gram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Dog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6.8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36.8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6.3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f you have a pet, in which category does it fit </w:t>
            </w:r>
            <w:proofErr w:type="gram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st?-</w:t>
            </w:r>
            <w:proofErr w:type="gram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Horse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73.6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6.3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f you have a pet, in which category does it fit </w:t>
            </w:r>
            <w:proofErr w:type="gram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st?-</w:t>
            </w:r>
            <w:proofErr w:type="gram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Small animal (rodent, reptile, fish, bird...)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1.0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52.6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6.3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 w:val="restart"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f you have a pet, in which category does it fit </w:t>
            </w:r>
            <w:proofErr w:type="gramStart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st?-</w:t>
            </w:r>
            <w:proofErr w:type="gramEnd"/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Other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Frequenc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 </w:t>
            </w:r>
          </w:p>
        </w:tc>
      </w:tr>
      <w:tr w:rsidR="00E117EF" w:rsidRPr="00B4456E" w:rsidTr="007F6A45">
        <w:trPr>
          <w:trHeight w:val="300"/>
        </w:trPr>
        <w:tc>
          <w:tcPr>
            <w:tcW w:w="4160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Perc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10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117EF" w:rsidRPr="00B4456E" w:rsidRDefault="00E117EF" w:rsidP="007F6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4456E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</w:tbl>
    <w:p w:rsidR="00E117EF" w:rsidRDefault="00E117EF" w:rsidP="00E117EF"/>
    <w:p w:rsidR="00E117EF" w:rsidRDefault="00E117EF" w:rsidP="00E117EF">
      <w:r>
        <w:br w:type="page"/>
      </w:r>
    </w:p>
    <w:p w:rsidR="00E117EF" w:rsidRDefault="00E117EF" w:rsidP="00E117EF">
      <w:r w:rsidRPr="008338B5">
        <w:rPr>
          <w:b/>
        </w:rPr>
        <w:lastRenderedPageBreak/>
        <w:t>Supplemental table 2.</w:t>
      </w:r>
      <w:r>
        <w:t xml:space="preserve"> Continuous questions included in the class-specific questionnaires and the distribution of responses for each question</w:t>
      </w:r>
    </w:p>
    <w:tbl>
      <w:tblPr>
        <w:tblW w:w="1303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709"/>
        <w:gridCol w:w="1134"/>
        <w:gridCol w:w="1395"/>
        <w:gridCol w:w="1200"/>
        <w:gridCol w:w="1063"/>
        <w:gridCol w:w="1081"/>
        <w:gridCol w:w="967"/>
        <w:gridCol w:w="868"/>
        <w:gridCol w:w="868"/>
        <w:gridCol w:w="921"/>
      </w:tblGrid>
      <w:tr w:rsidR="00E117EF" w:rsidTr="007F6A45">
        <w:trPr>
          <w:trHeight w:val="3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Questio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(clas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(students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nimum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ximum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5th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ctl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75th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ctl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issing 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much time do you spend on homework on an average school day?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(86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d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54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31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much time do you spend on homework on an average weekend day?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(95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8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5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d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60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35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 an average school day or weekend day, how much time do you spend outside of class studying? - School day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(25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4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d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13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12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 an average school day or weekend day, how much time do you spend outside of class studying? - Weekend day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(25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d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13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12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 an average school day or weekend day, how much time do you spend on social media? - School day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(62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d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36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26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n an average school day or weekend day, how much time do you spend on social media? - School day (classroom teaching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(24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3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d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12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12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 an average school day or weekend day, how much time do you spend on social media? - School day (homeschooling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(25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0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d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13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12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 an average school day or weekend day, how much time do you spend on social media? - Weekend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88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0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d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49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38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much time did you spend on sports on average per week in the past 12 months? - In summer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(26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8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4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5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51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we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13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13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w much time did you spend on sports on average per week in the past 12 months? - In winter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 (26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8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5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0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51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utes/we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(13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117EF" w:rsidTr="007F6A45">
        <w:trPr>
          <w:trHeight w:val="300"/>
        </w:trPr>
        <w:tc>
          <w:tcPr>
            <w:tcW w:w="2830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117EF" w:rsidRDefault="00E117EF" w:rsidP="007F6A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(13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8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17EF" w:rsidRDefault="00E117EF" w:rsidP="007F6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E117EF" w:rsidRDefault="00E117EF" w:rsidP="00E117EF">
      <w:r>
        <w:t xml:space="preserve"> </w:t>
      </w:r>
      <w:r w:rsidRPr="00D077BC">
        <w:t xml:space="preserve">Numbers of males and females do not add up to the numbers of all if the student who </w:t>
      </w:r>
      <w:r>
        <w:t>self-</w:t>
      </w:r>
      <w:r w:rsidRPr="00D077BC">
        <w:t xml:space="preserve">identified as </w:t>
      </w:r>
      <w:r>
        <w:t>non-binary</w:t>
      </w:r>
      <w:r w:rsidRPr="00D077BC">
        <w:t xml:space="preserve"> was included</w:t>
      </w:r>
      <w:r>
        <w:t xml:space="preserve"> in this question.</w:t>
      </w:r>
      <w:r w:rsidRPr="00D077BC">
        <w:t xml:space="preserve"> </w:t>
      </w:r>
      <w:r>
        <w:br w:type="page"/>
      </w:r>
    </w:p>
    <w:p w:rsidR="00E117EF" w:rsidRDefault="00E117EF" w:rsidP="00E117EF">
      <w:pPr>
        <w:spacing w:after="0"/>
      </w:pPr>
      <w:r w:rsidRPr="008338B5">
        <w:rPr>
          <w:b/>
        </w:rPr>
        <w:lastRenderedPageBreak/>
        <w:t>Supplemental table 3.</w:t>
      </w:r>
      <w:r>
        <w:t xml:space="preserve"> </w:t>
      </w:r>
      <w:r w:rsidRPr="00263A59">
        <w:t xml:space="preserve">Results of multilevel regression analysis between co-created potential influencing factors and </w:t>
      </w:r>
      <w:proofErr w:type="spellStart"/>
      <w:r w:rsidRPr="00263A59">
        <w:t>and</w:t>
      </w:r>
      <w:proofErr w:type="spellEnd"/>
      <w:r w:rsidRPr="00263A59">
        <w:t xml:space="preserve"> daily time spent in moderate-to-vigorous physical activity and sedentary waking hours</w:t>
      </w:r>
    </w:p>
    <w:p w:rsidR="00E117EF" w:rsidRDefault="00E117EF" w:rsidP="00E117EF">
      <w:pPr>
        <w:spacing w:after="0"/>
      </w:pPr>
    </w:p>
    <w:p w:rsidR="00E117EF" w:rsidRDefault="00E117EF" w:rsidP="00E117EF">
      <w:pPr>
        <w:spacing w:after="0"/>
        <w:rPr>
          <w:rFonts w:ascii="Arial-ItalicMT" w:hAnsi="Arial-ItalicMT"/>
          <w:iCs/>
          <w:color w:val="000000"/>
          <w:sz w:val="20"/>
          <w:szCs w:val="20"/>
        </w:rPr>
      </w:pPr>
    </w:p>
    <w:p w:rsidR="00E117EF" w:rsidRDefault="00E117EF" w:rsidP="00E117EF">
      <w:pPr>
        <w:spacing w:after="0"/>
        <w:rPr>
          <w:rFonts w:ascii="Arial-ItalicMT" w:hAnsi="Arial-ItalicMT"/>
          <w:iCs/>
          <w:color w:val="000000"/>
          <w:sz w:val="20"/>
          <w:szCs w:val="20"/>
        </w:rPr>
      </w:pPr>
    </w:p>
    <w:tbl>
      <w:tblPr>
        <w:tblW w:w="12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"/>
        <w:gridCol w:w="4870"/>
        <w:gridCol w:w="720"/>
        <w:gridCol w:w="1563"/>
        <w:gridCol w:w="1527"/>
        <w:gridCol w:w="320"/>
        <w:gridCol w:w="1559"/>
        <w:gridCol w:w="1549"/>
      </w:tblGrid>
      <w:tr w:rsidR="00E117EF" w:rsidRPr="0050215B" w:rsidTr="007F6A45">
        <w:trPr>
          <w:trHeight w:val="825"/>
        </w:trPr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 spent in moderate-to-vigorous physical activity in minutes per day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dentary waking time in minutes per day</w:t>
            </w:r>
          </w:p>
        </w:tc>
      </w:tr>
      <w:tr w:rsidR="00E117EF" w:rsidRPr="0050215B" w:rsidTr="007F6A45">
        <w:trPr>
          <w:trHeight w:val="450"/>
        </w:trPr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Univariabl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ge-sex-SES-</w:t>
            </w:r>
            <w:proofErr w:type="spellStart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djusted</w:t>
            </w:r>
            <w:proofErr w:type="spellEnd"/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Univariabl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ge-sex-SES-</w:t>
            </w:r>
            <w:proofErr w:type="spellStart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djusted</w:t>
            </w:r>
            <w:proofErr w:type="spellEnd"/>
          </w:p>
        </w:tc>
      </w:tr>
      <w:tr w:rsidR="00E117EF" w:rsidRPr="0050215B" w:rsidTr="007F6A45">
        <w:trPr>
          <w:trHeight w:val="300"/>
        </w:trPr>
        <w:tc>
          <w:tcPr>
            <w:tcW w:w="5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Potential </w:t>
            </w:r>
            <w:proofErr w:type="spellStart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fluencing</w:t>
            </w:r>
            <w:proofErr w:type="spellEnd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factors</w:t>
            </w:r>
            <w:proofErr w:type="spellEnd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β (95%CI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β (95%CI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β (95%CI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β (95%CI)</w:t>
            </w:r>
          </w:p>
        </w:tc>
      </w:tr>
      <w:tr w:rsidR="00E117EF" w:rsidRPr="0050215B" w:rsidTr="007F6A45">
        <w:trPr>
          <w:trHeight w:val="300"/>
        </w:trPr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mpariso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N</w:t>
            </w: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´m more physical active during my spare time than in sch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22.6 (-42.7; -2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22.7 (-42.2; -3.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4.4 (-71.9; 63.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.5 (-41.4; 112.3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0.7 (-47.0; 5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59.1 (-98.3; -19.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6.3 (-51.9; 124.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3.5 (-80.6; 227.6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I´m satisfied with my bod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31.5 (-53.1; -9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4.3 (-46.3; 17.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0.2 (-86.7; 86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.3 (-67.5; 152.2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20.9 (-37.4; -4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5.6 (-31.3; 20.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2.5 (-97.7; 32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1.4 (-99.9; 77.0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I´m bothered by the long hours of sitting in schoo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.1 (-20.4; 14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7.9 (-24.7; 9.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.7 (0.9; 114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9.8 (-8.5; 108.2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0.6 (-12.2; 11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.2 (-14.4; 10.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.3 (-29.0; 47.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.8 (-33.5; 51.1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rongly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.7 (-4.9; 24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.2 (-7.5; 24.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.7 (-34.6; 62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1.2 (-13.2; 95.7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fter school and doing my homework I feel exhaus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36.8 (-72.8; -0.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9.1 (-71.7; 13.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0.3 (-54.4; 33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3.8 (-154; 106.4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.4 (-3.2; 36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.4 (-11.9; 36.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5 (-46.0; 80.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8.2 (-82.7; 66.4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rongly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14.0 (-27.7; -0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15.3 (-30.3; -0.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0.3 (-54.4; 33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.0 (-41.9; 49.8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I </w:t>
            </w:r>
            <w:proofErr w:type="spellStart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feel</w:t>
            </w:r>
            <w:proofErr w:type="spellEnd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hysically</w:t>
            </w:r>
            <w:proofErr w:type="spellEnd"/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f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18.7 (-33.3; -4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3.8 (-29.8; 2.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.0 (-25.4; 77.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.0 (-29.9; 75.8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5.4 (-17.6; 6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.8 (-17.2; 9.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1 (-24.7; 61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0 (-26.3; 62.4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rongly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5 (-11.0; 15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5 (-11.8; 16.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.3 (-17.0; 77.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.1 (-23.1; 71.3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 feel like I don´t have enough ti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6.3 (-24.9; 12.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2.1 (-31.0; 6.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.0 (-36.3; 90.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.3 (-26.9; 117.4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.1 (-19.1; 13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.1 (-18.4; 12.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5.0 (-59.9; 49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1 (-39.6; 77.8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rongly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4.2 (-33.8; 5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7.1 (-35.0; 0.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3.2 (-80.2; 53.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2.3 (-80.5; 55.9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he physical activity and sports behavior of my friends influences my 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rongly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7.0 (-39.4; 5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0 (-24.6; 26.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.7 (-16.9; 132.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.0 (-58.1; 128.0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0.4 (-25.3; 4.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5.6 (-23.0; 11.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7.9 (-1.8; 97.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.6 (-27.8; 99.0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.1 (-18.1; 14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.0 (-14.2; 20.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4.0 (-9.5; 97.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.0 (-35.7; 89.7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y hobbies make me more physical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17.4 (-33.8; -1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5.8 (-42.3; 10.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4.6 (-3.7; 112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8.6 (-18.7; 155.8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 am motivated to be physically 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4 (-17.3; 20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.7 (-13.5; 28.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5.0 (-100; 30.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9.4 (-90.4; 51.6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16.3 (-31.0; -1.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8.0 (-26.3; 10.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.7 (-47.4; 54.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.6 (-47.5; 74.8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rongly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22.5 (1.7; 43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.1 (-0.1; 58.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1 (-53.7; 91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4.4 (-103; 94.0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 have the possibility to do the type of sport I want to 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0.1 (-48.7; 28.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8.0 (-83.5; 27.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7.9 (-145; 89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.7 (-163; 157.2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8.0 (-39.7; 3.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9 (-26.2; 30.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.7 (-69.6; 62.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4.7 (-95.8; 66.5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rongly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 (-15.4; 17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4.5 (-23.8; 14.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.4 (-52.5; 47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9.6 (-85.4; 26.2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 regularly work out at the gy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ongly disagree vs. strongly 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37.5 (-59.0; -16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33.2 (-59.3; -7.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.6 (-93.0; 100.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.2 (-47.4; 123.8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rongly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34.3 (-55.1; -13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-30.0 (-60.1; 0.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.7 (-95.2; 91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7.0 (18.4; 215.6)</w:t>
            </w: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Neutral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rongly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ree</w:t>
            </w:r>
            <w:proofErr w:type="spellEnd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6.2 (-41.3; 9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2.4 (-45.0; 20.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45.3 (-157.9; 67.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.6 (-81.3; 132.6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o you have a pet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E117EF" w:rsidRPr="0050215B" w:rsidTr="007F6A45">
        <w:trPr>
          <w:trHeight w:val="36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Yes vs. </w:t>
            </w:r>
            <w:proofErr w:type="spellStart"/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EF" w:rsidRPr="0050215B" w:rsidRDefault="00E117EF" w:rsidP="007F6A45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1 (-16.9; 21.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.5 (-13.3; 36.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6 (-45.5; 84.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 (-84.1; 88.4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 spent on homework (school day) (h/da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.8 (-6.0; 0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.9 (-5.1; 1.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.2 (-2.7; 15.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.2 (-0.8; 17.2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 spent on homework (weekend day) (h/da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.2 (-3.1; 0.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0.9 (-2.9; 1.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1 (-4.6; 8.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1 (-4.3; 8.6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 spent outside of class studying (school day) (h/da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 (-8.5; 10.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3 (-9.3; 13.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-23.0 (-41.4; -4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8.9 (-39.4; 21.6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 spent outside of class studying (weekend day) (h/da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7.1 (0.4; 13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9.1 (2.2; 15.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-27.2 (-50.3; -4.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1.7 (-63.7; 0.4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 spent on social media (school day) (h/da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6 (-2.5; 5.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9 (-2.2; 6.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8.9 (-19.5; 1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5.6 (-17.5; 6.4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 spent on social media (weekend day) (h/da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 (-1.3; 1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0.2 (-2.1; 1.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.8 (-9.2; 1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5.2 (-12.1; 1.7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 spent on sports in the past 12 month (summer) (h/week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0.4 (-2.2; 1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.5 (-4.4; 1.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.2 (-5.8; 3.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.8 (-2.2; 9.8)</w:t>
            </w:r>
          </w:p>
        </w:tc>
      </w:tr>
      <w:tr w:rsidR="00E117EF" w:rsidRPr="0050215B" w:rsidTr="007F6A45">
        <w:trPr>
          <w:trHeight w:val="360"/>
        </w:trPr>
        <w:tc>
          <w:tcPr>
            <w:tcW w:w="5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1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 spent on sports in the past 12 month (winter) (h/week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0.3 (-2.1; 1.4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.3 (-3.8; 1.2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0.5 (-5.0; 3.9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17EF" w:rsidRPr="0050215B" w:rsidRDefault="00E117EF" w:rsidP="007F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0215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.0 (-0.9; 8.9)</w:t>
            </w:r>
          </w:p>
        </w:tc>
      </w:tr>
    </w:tbl>
    <w:p w:rsidR="00E117EF" w:rsidRPr="00A64328" w:rsidRDefault="00E117EF" w:rsidP="00E117EF">
      <w:pPr>
        <w:spacing w:after="0" w:line="240" w:lineRule="auto"/>
        <w:rPr>
          <w:rFonts w:ascii="Calibri" w:eastAsia="Times New Roman" w:hAnsi="Calibri" w:cs="Calibri"/>
          <w:color w:val="000000"/>
          <w:lang w:eastAsia="de-DE"/>
        </w:rPr>
      </w:pPr>
      <w:r w:rsidRPr="00A64328">
        <w:rPr>
          <w:rFonts w:ascii="Calibri" w:eastAsia="Times New Roman" w:hAnsi="Calibri" w:cs="Calibri"/>
          <w:color w:val="000000"/>
          <w:vertAlign w:val="superscript"/>
          <w:lang w:eastAsia="de-DE"/>
        </w:rPr>
        <w:t xml:space="preserve">1 </w:t>
      </w:r>
      <w:r w:rsidRPr="00A64328">
        <w:rPr>
          <w:rFonts w:ascii="Calibri" w:eastAsia="Times New Roman" w:hAnsi="Calibri" w:cs="Calibri"/>
          <w:color w:val="000000"/>
          <w:lang w:eastAsia="de-DE"/>
        </w:rPr>
        <w:t>Number of students included in analysis</w:t>
      </w:r>
    </w:p>
    <w:p w:rsidR="00E117EF" w:rsidRDefault="00E117EF" w:rsidP="00E117EF">
      <w:pPr>
        <w:spacing w:after="0"/>
        <w:rPr>
          <w:rFonts w:ascii="Arial-ItalicMT" w:hAnsi="Arial-ItalicMT"/>
          <w:iCs/>
          <w:color w:val="000000"/>
          <w:sz w:val="20"/>
          <w:szCs w:val="20"/>
        </w:rPr>
      </w:pPr>
    </w:p>
    <w:p w:rsidR="00CF3E1B" w:rsidRDefault="00CF3E1B"/>
    <w:sectPr w:rsidR="00CF3E1B" w:rsidSect="00BA76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7EF"/>
    <w:rsid w:val="0050215B"/>
    <w:rsid w:val="00CF3E1B"/>
    <w:rsid w:val="00E1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1F2EF"/>
  <w15:chartTrackingRefBased/>
  <w15:docId w15:val="{EBD46B80-0C75-4A79-BD7D-9FF7B4CD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117EF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88</Words>
  <Characters>9376</Characters>
  <Application>Microsoft Office Word</Application>
  <DocSecurity>0</DocSecurity>
  <Lines>78</Lines>
  <Paragraphs>21</Paragraphs>
  <ScaleCrop>false</ScaleCrop>
  <Company/>
  <LinksUpToDate>false</LinksUpToDate>
  <CharactersWithSpaces>10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ptsch, Katharina</dc:creator>
  <cp:keywords/>
  <dc:description/>
  <cp:lastModifiedBy>Nimptsch, Katharina</cp:lastModifiedBy>
  <cp:revision>2</cp:revision>
  <dcterms:created xsi:type="dcterms:W3CDTF">2025-05-14T13:19:00Z</dcterms:created>
  <dcterms:modified xsi:type="dcterms:W3CDTF">2025-05-14T13:23:00Z</dcterms:modified>
</cp:coreProperties>
</file>